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9813D" w14:textId="77777777" w:rsidR="00A375DD" w:rsidRPr="00A636EB" w:rsidRDefault="00A375DD" w:rsidP="30AB1AFC">
      <w:pPr>
        <w:rPr>
          <w:rFonts w:eastAsiaTheme="minorEastAsia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375DD" w:rsidRPr="00A636EB" w14:paraId="6BD48B45" w14:textId="77777777" w:rsidTr="00F51B7B">
        <w:tc>
          <w:tcPr>
            <w:tcW w:w="4675" w:type="dxa"/>
          </w:tcPr>
          <w:p w14:paraId="3BB69DD3" w14:textId="77777777" w:rsidR="00A375DD" w:rsidRPr="00A636EB" w:rsidRDefault="00A375DD" w:rsidP="00F51B7B">
            <w:pPr>
              <w:rPr>
                <w:rFonts w:eastAsiaTheme="minorEastAsia"/>
                <w:b/>
                <w:bCs/>
              </w:rPr>
            </w:pPr>
            <w:r w:rsidRPr="00A636EB">
              <w:rPr>
                <w:rFonts w:eastAsiaTheme="minorEastAsia"/>
                <w:b/>
                <w:bCs/>
              </w:rPr>
              <w:t>Cell subsets characterized in blood</w:t>
            </w:r>
          </w:p>
        </w:tc>
        <w:tc>
          <w:tcPr>
            <w:tcW w:w="4675" w:type="dxa"/>
          </w:tcPr>
          <w:p w14:paraId="67D1847D" w14:textId="77777777" w:rsidR="00A375DD" w:rsidRPr="00A636EB" w:rsidRDefault="00A375DD" w:rsidP="00F51B7B">
            <w:pPr>
              <w:rPr>
                <w:rFonts w:eastAsiaTheme="minorEastAsia"/>
                <w:b/>
                <w:bCs/>
              </w:rPr>
            </w:pPr>
            <w:r w:rsidRPr="00A636EB">
              <w:rPr>
                <w:rFonts w:eastAsiaTheme="minorEastAsia"/>
                <w:b/>
                <w:bCs/>
              </w:rPr>
              <w:t>Cell subsets characterized in RM</w:t>
            </w:r>
          </w:p>
        </w:tc>
      </w:tr>
      <w:tr w:rsidR="00A375DD" w:rsidRPr="00A636EB" w14:paraId="755D3F31" w14:textId="77777777" w:rsidTr="00F51B7B">
        <w:tc>
          <w:tcPr>
            <w:tcW w:w="4675" w:type="dxa"/>
          </w:tcPr>
          <w:p w14:paraId="53EFCA6E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 T cells</w:t>
            </w:r>
          </w:p>
        </w:tc>
        <w:tc>
          <w:tcPr>
            <w:tcW w:w="4675" w:type="dxa"/>
          </w:tcPr>
          <w:p w14:paraId="3135BB3F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 T cells</w:t>
            </w:r>
          </w:p>
        </w:tc>
      </w:tr>
      <w:tr w:rsidR="00A375DD" w:rsidRPr="00A636EB" w14:paraId="332C6AE8" w14:textId="77777777" w:rsidTr="00F51B7B">
        <w:tc>
          <w:tcPr>
            <w:tcW w:w="4675" w:type="dxa"/>
          </w:tcPr>
          <w:p w14:paraId="154E3CCE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</w:t>
            </w:r>
            <w:r w:rsidRPr="00A636EB">
              <w:rPr>
                <w:rFonts w:eastAsiaTheme="minorEastAsia"/>
                <w:vertAlign w:val="subscript"/>
              </w:rPr>
              <w:t>memory(mem)</w:t>
            </w:r>
            <w:r w:rsidRPr="00A636EB">
              <w:rPr>
                <w:rFonts w:eastAsiaTheme="minorEastAsia"/>
              </w:rPr>
              <w:t xml:space="preserve"> T cells</w:t>
            </w:r>
          </w:p>
        </w:tc>
        <w:tc>
          <w:tcPr>
            <w:tcW w:w="4675" w:type="dxa"/>
          </w:tcPr>
          <w:p w14:paraId="757F6401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</w:t>
            </w:r>
            <w:r w:rsidRPr="00A636EB">
              <w:rPr>
                <w:rFonts w:eastAsiaTheme="minorEastAsia"/>
                <w:vertAlign w:val="subscript"/>
              </w:rPr>
              <w:t>memory(mem)</w:t>
            </w:r>
            <w:r w:rsidRPr="00A636EB">
              <w:rPr>
                <w:rFonts w:eastAsiaTheme="minorEastAsia"/>
              </w:rPr>
              <w:t xml:space="preserve"> T cells</w:t>
            </w:r>
          </w:p>
        </w:tc>
      </w:tr>
      <w:tr w:rsidR="00A375DD" w:rsidRPr="00A636EB" w14:paraId="128F41D7" w14:textId="77777777" w:rsidTr="00F51B7B">
        <w:tc>
          <w:tcPr>
            <w:tcW w:w="4675" w:type="dxa"/>
          </w:tcPr>
          <w:p w14:paraId="4A0E1987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</w:t>
            </w:r>
            <w:r w:rsidRPr="00A636EB">
              <w:rPr>
                <w:rFonts w:eastAsiaTheme="minorEastAsia"/>
                <w:vertAlign w:val="subscript"/>
              </w:rPr>
              <w:t xml:space="preserve">mem </w:t>
            </w:r>
            <w:r w:rsidRPr="00A636EB">
              <w:rPr>
                <w:rFonts w:eastAsiaTheme="minorEastAsia"/>
              </w:rPr>
              <w:t>CCR5+ T cells</w:t>
            </w:r>
          </w:p>
        </w:tc>
        <w:tc>
          <w:tcPr>
            <w:tcW w:w="4675" w:type="dxa"/>
          </w:tcPr>
          <w:p w14:paraId="19F62251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</w:t>
            </w:r>
            <w:r w:rsidRPr="00A636EB">
              <w:rPr>
                <w:rFonts w:eastAsiaTheme="minorEastAsia"/>
                <w:vertAlign w:val="subscript"/>
              </w:rPr>
              <w:t xml:space="preserve">mem </w:t>
            </w:r>
            <w:r w:rsidRPr="00A636EB">
              <w:rPr>
                <w:rFonts w:eastAsiaTheme="minorEastAsia"/>
              </w:rPr>
              <w:t>CCR5+ T cells</w:t>
            </w:r>
          </w:p>
        </w:tc>
      </w:tr>
      <w:tr w:rsidR="00A375DD" w:rsidRPr="00A636EB" w14:paraId="1CF175F1" w14:textId="77777777" w:rsidTr="00F51B7B">
        <w:tc>
          <w:tcPr>
            <w:tcW w:w="4675" w:type="dxa"/>
          </w:tcPr>
          <w:p w14:paraId="1CDD825D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</w:t>
            </w:r>
            <w:r w:rsidRPr="00A636EB">
              <w:rPr>
                <w:rFonts w:eastAsiaTheme="minorEastAsia"/>
                <w:vertAlign w:val="subscript"/>
              </w:rPr>
              <w:t xml:space="preserve">mem </w:t>
            </w:r>
            <w:r w:rsidRPr="00A636EB">
              <w:rPr>
                <w:rFonts w:eastAsiaTheme="minorEastAsia"/>
              </w:rPr>
              <w:t>Ki67+ T cells</w:t>
            </w:r>
          </w:p>
        </w:tc>
        <w:tc>
          <w:tcPr>
            <w:tcW w:w="4675" w:type="dxa"/>
          </w:tcPr>
          <w:p w14:paraId="78DEF888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</w:t>
            </w:r>
            <w:r w:rsidRPr="00A636EB">
              <w:rPr>
                <w:rFonts w:eastAsiaTheme="minorEastAsia"/>
                <w:vertAlign w:val="subscript"/>
              </w:rPr>
              <w:t xml:space="preserve">mem </w:t>
            </w:r>
            <w:r w:rsidRPr="00A636EB">
              <w:rPr>
                <w:rFonts w:eastAsiaTheme="minorEastAsia"/>
              </w:rPr>
              <w:t>Ki67+ T cells</w:t>
            </w:r>
          </w:p>
        </w:tc>
      </w:tr>
      <w:tr w:rsidR="00A375DD" w:rsidRPr="00A636EB" w14:paraId="546BF5A4" w14:textId="77777777" w:rsidTr="00F51B7B">
        <w:tc>
          <w:tcPr>
            <w:tcW w:w="4675" w:type="dxa"/>
          </w:tcPr>
          <w:p w14:paraId="76464DD4" w14:textId="77777777" w:rsidR="00A375DD" w:rsidRPr="00A636EB" w:rsidRDefault="00A375DD" w:rsidP="00F51B7B">
            <w:pPr>
              <w:rPr>
                <w:rFonts w:eastAsiaTheme="minorHAnsi"/>
              </w:rPr>
            </w:pPr>
            <w:r w:rsidRPr="00A636EB">
              <w:rPr>
                <w:color w:val="202124"/>
                <w:shd w:val="clear" w:color="auto" w:fill="FFFFFF"/>
              </w:rPr>
              <w:t>CD4+</w:t>
            </w:r>
            <w:r w:rsidRPr="00A636EB">
              <w:rPr>
                <w:color w:val="202124"/>
                <w:shd w:val="clear" w:color="auto" w:fill="FFFFFF"/>
                <w:vertAlign w:val="subscript"/>
              </w:rPr>
              <w:t xml:space="preserve">mem </w:t>
            </w:r>
            <w:r w:rsidRPr="00A636EB">
              <w:rPr>
                <w:color w:val="202124"/>
                <w:shd w:val="clear" w:color="auto" w:fill="FFFFFF"/>
              </w:rPr>
              <w:t>α4β7+</w:t>
            </w:r>
            <w:r w:rsidRPr="00A636EB">
              <w:rPr>
                <w:rFonts w:eastAsiaTheme="minorEastAsia"/>
              </w:rPr>
              <w:t xml:space="preserve"> T cells</w:t>
            </w:r>
          </w:p>
        </w:tc>
        <w:tc>
          <w:tcPr>
            <w:tcW w:w="4675" w:type="dxa"/>
          </w:tcPr>
          <w:p w14:paraId="0224AF76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color w:val="202124"/>
                <w:shd w:val="clear" w:color="auto" w:fill="FFFFFF"/>
              </w:rPr>
              <w:t>CD4+</w:t>
            </w:r>
            <w:r w:rsidRPr="00A636EB">
              <w:rPr>
                <w:color w:val="202124"/>
                <w:shd w:val="clear" w:color="auto" w:fill="FFFFFF"/>
                <w:vertAlign w:val="subscript"/>
              </w:rPr>
              <w:t xml:space="preserve">mem </w:t>
            </w:r>
            <w:r w:rsidRPr="00A636EB">
              <w:rPr>
                <w:color w:val="202124"/>
                <w:shd w:val="clear" w:color="auto" w:fill="FFFFFF"/>
              </w:rPr>
              <w:t>α4β7+</w:t>
            </w:r>
            <w:r w:rsidRPr="00A636EB">
              <w:rPr>
                <w:rFonts w:eastAsiaTheme="minorEastAsia"/>
              </w:rPr>
              <w:t xml:space="preserve"> T cells</w:t>
            </w:r>
          </w:p>
        </w:tc>
      </w:tr>
      <w:tr w:rsidR="00A375DD" w:rsidRPr="00A636EB" w14:paraId="3C217F6D" w14:textId="77777777" w:rsidTr="00F51B7B">
        <w:tc>
          <w:tcPr>
            <w:tcW w:w="4675" w:type="dxa"/>
          </w:tcPr>
          <w:p w14:paraId="4CBB8220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Treg cells (CD25+CD25HiFOXP3)</w:t>
            </w:r>
          </w:p>
        </w:tc>
        <w:tc>
          <w:tcPr>
            <w:tcW w:w="4675" w:type="dxa"/>
          </w:tcPr>
          <w:p w14:paraId="507BE588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Treg cells (CD25+CD25HiFOXP3</w:t>
            </w:r>
          </w:p>
        </w:tc>
      </w:tr>
      <w:tr w:rsidR="00A375DD" w:rsidRPr="00A636EB" w14:paraId="17A2C4D1" w14:textId="77777777" w:rsidTr="00F51B7B">
        <w:tc>
          <w:tcPr>
            <w:tcW w:w="4675" w:type="dxa"/>
          </w:tcPr>
          <w:p w14:paraId="6C225D73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8+ T cells</w:t>
            </w:r>
          </w:p>
        </w:tc>
        <w:tc>
          <w:tcPr>
            <w:tcW w:w="4675" w:type="dxa"/>
          </w:tcPr>
          <w:p w14:paraId="7D67F158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8+ T cells</w:t>
            </w:r>
          </w:p>
        </w:tc>
      </w:tr>
      <w:tr w:rsidR="00A375DD" w:rsidRPr="00A636EB" w14:paraId="2A17AC09" w14:textId="77777777" w:rsidTr="00F51B7B">
        <w:tc>
          <w:tcPr>
            <w:tcW w:w="4675" w:type="dxa"/>
          </w:tcPr>
          <w:p w14:paraId="5A65458A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8+</w:t>
            </w:r>
            <w:r w:rsidRPr="00A636EB">
              <w:rPr>
                <w:rFonts w:eastAsiaTheme="minorEastAsia"/>
                <w:vertAlign w:val="subscript"/>
              </w:rPr>
              <w:t xml:space="preserve">mem </w:t>
            </w:r>
            <w:r w:rsidRPr="00A636EB">
              <w:rPr>
                <w:rFonts w:eastAsiaTheme="minorEastAsia"/>
              </w:rPr>
              <w:t>T cells</w:t>
            </w:r>
          </w:p>
        </w:tc>
        <w:tc>
          <w:tcPr>
            <w:tcW w:w="4675" w:type="dxa"/>
          </w:tcPr>
          <w:p w14:paraId="7A29A123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8+</w:t>
            </w:r>
            <w:r w:rsidRPr="00A636EB">
              <w:rPr>
                <w:rFonts w:eastAsiaTheme="minorEastAsia"/>
                <w:vertAlign w:val="subscript"/>
              </w:rPr>
              <w:t xml:space="preserve">mem </w:t>
            </w:r>
            <w:r w:rsidRPr="00A636EB">
              <w:rPr>
                <w:rFonts w:eastAsiaTheme="minorEastAsia"/>
              </w:rPr>
              <w:t>T cells</w:t>
            </w:r>
          </w:p>
        </w:tc>
      </w:tr>
      <w:tr w:rsidR="00A375DD" w:rsidRPr="00A636EB" w14:paraId="4D387E18" w14:textId="77777777" w:rsidTr="00F51B7B">
        <w:tc>
          <w:tcPr>
            <w:tcW w:w="4675" w:type="dxa"/>
          </w:tcPr>
          <w:p w14:paraId="692F9388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8+</w:t>
            </w:r>
            <w:r w:rsidRPr="00A636EB">
              <w:rPr>
                <w:rFonts w:eastAsiaTheme="minorEastAsia"/>
                <w:vertAlign w:val="subscript"/>
              </w:rPr>
              <w:t xml:space="preserve">mem </w:t>
            </w:r>
            <w:r w:rsidRPr="00A636EB">
              <w:rPr>
                <w:rFonts w:eastAsiaTheme="minorEastAsia"/>
              </w:rPr>
              <w:t>Ki67+ T cells</w:t>
            </w:r>
          </w:p>
        </w:tc>
        <w:tc>
          <w:tcPr>
            <w:tcW w:w="4675" w:type="dxa"/>
          </w:tcPr>
          <w:p w14:paraId="613BC66F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8+</w:t>
            </w:r>
            <w:r w:rsidRPr="00A636EB">
              <w:rPr>
                <w:rFonts w:eastAsiaTheme="minorEastAsia"/>
                <w:vertAlign w:val="subscript"/>
              </w:rPr>
              <w:t xml:space="preserve">mem </w:t>
            </w:r>
            <w:r w:rsidRPr="00A636EB">
              <w:rPr>
                <w:rFonts w:eastAsiaTheme="minorEastAsia"/>
              </w:rPr>
              <w:t>Ki67+ T cells</w:t>
            </w:r>
          </w:p>
        </w:tc>
      </w:tr>
      <w:tr w:rsidR="00A375DD" w:rsidRPr="00A636EB" w14:paraId="5121745B" w14:textId="77777777" w:rsidTr="00F51B7B">
        <w:tc>
          <w:tcPr>
            <w:tcW w:w="4675" w:type="dxa"/>
          </w:tcPr>
          <w:p w14:paraId="0B4A3C88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 IL–17+ T cells</w:t>
            </w:r>
          </w:p>
        </w:tc>
        <w:tc>
          <w:tcPr>
            <w:tcW w:w="4675" w:type="dxa"/>
          </w:tcPr>
          <w:p w14:paraId="3A00F0C4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 IL–17+ T cells</w:t>
            </w:r>
          </w:p>
        </w:tc>
      </w:tr>
      <w:tr w:rsidR="00A375DD" w:rsidRPr="00A636EB" w14:paraId="0FF92F70" w14:textId="77777777" w:rsidTr="00F51B7B">
        <w:tc>
          <w:tcPr>
            <w:tcW w:w="4675" w:type="dxa"/>
          </w:tcPr>
          <w:p w14:paraId="0B79A925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 IFN</w:t>
            </w:r>
            <w:r w:rsidRPr="00A636EB">
              <w:rPr>
                <w:color w:val="202124"/>
                <w:shd w:val="clear" w:color="auto" w:fill="FFFFFF"/>
              </w:rPr>
              <w:t>γ+</w:t>
            </w:r>
            <w:r w:rsidRPr="00A636EB">
              <w:rPr>
                <w:rFonts w:eastAsiaTheme="minorEastAsia"/>
              </w:rPr>
              <w:t xml:space="preserve"> T cells</w:t>
            </w:r>
          </w:p>
        </w:tc>
        <w:tc>
          <w:tcPr>
            <w:tcW w:w="4675" w:type="dxa"/>
          </w:tcPr>
          <w:p w14:paraId="555A9B00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 IFN</w:t>
            </w:r>
            <w:r w:rsidRPr="00A636EB">
              <w:rPr>
                <w:color w:val="202124"/>
                <w:shd w:val="clear" w:color="auto" w:fill="FFFFFF"/>
              </w:rPr>
              <w:t>γ+</w:t>
            </w:r>
            <w:r w:rsidRPr="00A636EB">
              <w:rPr>
                <w:rFonts w:eastAsiaTheme="minorEastAsia"/>
              </w:rPr>
              <w:t xml:space="preserve"> T cells</w:t>
            </w:r>
          </w:p>
        </w:tc>
      </w:tr>
      <w:tr w:rsidR="00A375DD" w:rsidRPr="00A636EB" w14:paraId="2D6391A5" w14:textId="77777777" w:rsidTr="00F51B7B">
        <w:tc>
          <w:tcPr>
            <w:tcW w:w="4675" w:type="dxa"/>
          </w:tcPr>
          <w:p w14:paraId="659D8665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 TNF</w:t>
            </w:r>
            <w:r w:rsidRPr="00A636EB">
              <w:rPr>
                <w:color w:val="202124"/>
                <w:shd w:val="clear" w:color="auto" w:fill="FFFFFF"/>
              </w:rPr>
              <w:t>α+</w:t>
            </w:r>
            <w:r w:rsidRPr="00A636EB">
              <w:rPr>
                <w:rFonts w:eastAsiaTheme="minorEastAsia"/>
              </w:rPr>
              <w:t xml:space="preserve"> T cells</w:t>
            </w:r>
          </w:p>
        </w:tc>
        <w:tc>
          <w:tcPr>
            <w:tcW w:w="4675" w:type="dxa"/>
          </w:tcPr>
          <w:p w14:paraId="6739BF0F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 TNF</w:t>
            </w:r>
            <w:r w:rsidRPr="00A636EB">
              <w:rPr>
                <w:color w:val="202124"/>
                <w:shd w:val="clear" w:color="auto" w:fill="FFFFFF"/>
              </w:rPr>
              <w:t>α+</w:t>
            </w:r>
            <w:r w:rsidRPr="00A636EB">
              <w:rPr>
                <w:rFonts w:eastAsiaTheme="minorEastAsia"/>
              </w:rPr>
              <w:t xml:space="preserve"> T cells</w:t>
            </w:r>
          </w:p>
        </w:tc>
      </w:tr>
      <w:tr w:rsidR="00A375DD" w:rsidRPr="00A636EB" w14:paraId="072BC2D6" w14:textId="77777777" w:rsidTr="00F51B7B">
        <w:tc>
          <w:tcPr>
            <w:tcW w:w="4675" w:type="dxa"/>
          </w:tcPr>
          <w:p w14:paraId="5FD72FB2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8+ IFN</w:t>
            </w:r>
            <w:r w:rsidRPr="00A636EB">
              <w:rPr>
                <w:color w:val="202124"/>
                <w:shd w:val="clear" w:color="auto" w:fill="FFFFFF"/>
              </w:rPr>
              <w:t>γ+</w:t>
            </w:r>
            <w:r w:rsidRPr="00A636EB">
              <w:rPr>
                <w:rFonts w:eastAsiaTheme="minorEastAsia"/>
              </w:rPr>
              <w:t xml:space="preserve"> T cells</w:t>
            </w:r>
          </w:p>
        </w:tc>
        <w:tc>
          <w:tcPr>
            <w:tcW w:w="4675" w:type="dxa"/>
          </w:tcPr>
          <w:p w14:paraId="5D4DA7D0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8+ IFN</w:t>
            </w:r>
            <w:r w:rsidRPr="00A636EB">
              <w:rPr>
                <w:color w:val="202124"/>
                <w:shd w:val="clear" w:color="auto" w:fill="FFFFFF"/>
              </w:rPr>
              <w:t>γ+</w:t>
            </w:r>
            <w:r w:rsidRPr="00A636EB">
              <w:rPr>
                <w:rFonts w:eastAsiaTheme="minorEastAsia"/>
              </w:rPr>
              <w:t xml:space="preserve"> T cells</w:t>
            </w:r>
          </w:p>
        </w:tc>
      </w:tr>
      <w:tr w:rsidR="00A375DD" w:rsidRPr="00A636EB" w14:paraId="0012377F" w14:textId="77777777" w:rsidTr="00F51B7B">
        <w:tc>
          <w:tcPr>
            <w:tcW w:w="4675" w:type="dxa"/>
          </w:tcPr>
          <w:p w14:paraId="34DE5147" w14:textId="77777777" w:rsidR="00A375DD" w:rsidRPr="00A636EB" w:rsidRDefault="00A375DD" w:rsidP="00F51B7B">
            <w:pPr>
              <w:rPr>
                <w:rFonts w:eastAsiaTheme="minorHAnsi"/>
              </w:rPr>
            </w:pPr>
            <w:r w:rsidRPr="00A636EB">
              <w:rPr>
                <w:rFonts w:eastAsiaTheme="minorEastAsia"/>
              </w:rPr>
              <w:t>CD8+ TNF+</w:t>
            </w:r>
            <w:r w:rsidRPr="00A636EB">
              <w:rPr>
                <w:color w:val="202124"/>
                <w:shd w:val="clear" w:color="auto" w:fill="FFFFFF"/>
              </w:rPr>
              <w:t xml:space="preserve"> </w:t>
            </w:r>
            <w:r w:rsidRPr="00A636EB">
              <w:rPr>
                <w:rFonts w:eastAsiaTheme="minorEastAsia"/>
              </w:rPr>
              <w:t>T cells</w:t>
            </w:r>
          </w:p>
        </w:tc>
        <w:tc>
          <w:tcPr>
            <w:tcW w:w="4675" w:type="dxa"/>
          </w:tcPr>
          <w:p w14:paraId="4FE0D9D9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8+ TNF+</w:t>
            </w:r>
            <w:r w:rsidRPr="00A636EB">
              <w:rPr>
                <w:color w:val="202124"/>
                <w:shd w:val="clear" w:color="auto" w:fill="FFFFFF"/>
              </w:rPr>
              <w:t xml:space="preserve"> </w:t>
            </w:r>
            <w:r w:rsidRPr="00A636EB">
              <w:rPr>
                <w:rFonts w:eastAsiaTheme="minorEastAsia"/>
              </w:rPr>
              <w:t>T cells</w:t>
            </w:r>
          </w:p>
        </w:tc>
      </w:tr>
      <w:tr w:rsidR="00A375DD" w:rsidRPr="00A636EB" w14:paraId="5DDEA5F0" w14:textId="77777777" w:rsidTr="00F51B7B">
        <w:tc>
          <w:tcPr>
            <w:tcW w:w="4675" w:type="dxa"/>
          </w:tcPr>
          <w:p w14:paraId="55E7B88F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MAIT cells (CD3+CD161+TCR V</w:t>
            </w:r>
            <w:r w:rsidRPr="00A636EB">
              <w:rPr>
                <w:color w:val="202124"/>
                <w:shd w:val="clear" w:color="auto" w:fill="FFFFFF"/>
              </w:rPr>
              <w:t>α7.2+)</w:t>
            </w:r>
          </w:p>
        </w:tc>
        <w:tc>
          <w:tcPr>
            <w:tcW w:w="4675" w:type="dxa"/>
          </w:tcPr>
          <w:p w14:paraId="35A03359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MAIT cells (CD3+CD161+TCR V</w:t>
            </w:r>
            <w:r w:rsidRPr="00A636EB">
              <w:rPr>
                <w:color w:val="202124"/>
                <w:shd w:val="clear" w:color="auto" w:fill="FFFFFF"/>
              </w:rPr>
              <w:t>α7.2+)</w:t>
            </w:r>
          </w:p>
        </w:tc>
      </w:tr>
      <w:tr w:rsidR="00A375DD" w:rsidRPr="00A636EB" w14:paraId="3D5520D3" w14:textId="77777777" w:rsidTr="00F51B7B">
        <w:tc>
          <w:tcPr>
            <w:tcW w:w="4675" w:type="dxa"/>
          </w:tcPr>
          <w:p w14:paraId="4190C267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color w:val="202124"/>
                <w:shd w:val="clear" w:color="auto" w:fill="FFFFFF"/>
              </w:rPr>
              <w:t>γδ T cells (CD3+CD161-TCR γδ+)</w:t>
            </w:r>
          </w:p>
        </w:tc>
        <w:tc>
          <w:tcPr>
            <w:tcW w:w="4675" w:type="dxa"/>
          </w:tcPr>
          <w:p w14:paraId="697EB791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color w:val="202124"/>
                <w:shd w:val="clear" w:color="auto" w:fill="FFFFFF"/>
              </w:rPr>
              <w:t>γδ T cells (CD3+CD161-TCR γδ+)</w:t>
            </w:r>
          </w:p>
        </w:tc>
      </w:tr>
      <w:tr w:rsidR="00A375DD" w:rsidRPr="00A636EB" w14:paraId="709E0804" w14:textId="77777777" w:rsidTr="00F51B7B">
        <w:tc>
          <w:tcPr>
            <w:tcW w:w="4675" w:type="dxa"/>
          </w:tcPr>
          <w:p w14:paraId="05D90EC1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NK CD16– CD56+ cells</w:t>
            </w:r>
          </w:p>
        </w:tc>
        <w:tc>
          <w:tcPr>
            <w:tcW w:w="4675" w:type="dxa"/>
          </w:tcPr>
          <w:p w14:paraId="7317BC41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NK CD16– CD56+ cells</w:t>
            </w:r>
          </w:p>
        </w:tc>
      </w:tr>
      <w:tr w:rsidR="00A375DD" w:rsidRPr="00A636EB" w14:paraId="035379A8" w14:textId="77777777" w:rsidTr="00F51B7B">
        <w:tc>
          <w:tcPr>
            <w:tcW w:w="4675" w:type="dxa"/>
          </w:tcPr>
          <w:p w14:paraId="79A66BC6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NK CD16+ CD56</w:t>
            </w:r>
            <w:r w:rsidRPr="00A636EB">
              <w:rPr>
                <w:rFonts w:eastAsiaTheme="minorEastAsia"/>
                <w:vertAlign w:val="subscript"/>
              </w:rPr>
              <w:t xml:space="preserve">dim </w:t>
            </w:r>
            <w:r w:rsidRPr="00A636EB">
              <w:rPr>
                <w:rFonts w:eastAsiaTheme="minorEastAsia"/>
              </w:rPr>
              <w:t>cells</w:t>
            </w:r>
          </w:p>
        </w:tc>
        <w:tc>
          <w:tcPr>
            <w:tcW w:w="4675" w:type="dxa"/>
          </w:tcPr>
          <w:p w14:paraId="0081818C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NK CD16+ CD56</w:t>
            </w:r>
            <w:r w:rsidRPr="00A636EB">
              <w:rPr>
                <w:rFonts w:eastAsiaTheme="minorEastAsia"/>
                <w:vertAlign w:val="subscript"/>
              </w:rPr>
              <w:t xml:space="preserve">dim </w:t>
            </w:r>
            <w:r w:rsidRPr="00A636EB">
              <w:rPr>
                <w:rFonts w:eastAsiaTheme="minorEastAsia"/>
              </w:rPr>
              <w:t>cells</w:t>
            </w:r>
          </w:p>
        </w:tc>
      </w:tr>
      <w:tr w:rsidR="00A375DD" w:rsidRPr="00A636EB" w14:paraId="02EB5994" w14:textId="77777777" w:rsidTr="00F51B7B">
        <w:tc>
          <w:tcPr>
            <w:tcW w:w="4675" w:type="dxa"/>
          </w:tcPr>
          <w:p w14:paraId="346ED270" w14:textId="77777777" w:rsidR="00A375DD" w:rsidRPr="00A636EB" w:rsidRDefault="00A375DD" w:rsidP="00F51B7B">
            <w:r w:rsidRPr="00A636EB">
              <w:rPr>
                <w:rFonts w:eastAsiaTheme="minorEastAsia"/>
              </w:rPr>
              <w:t>CD1c+ mDC cells (CD20-CD3-CD1c+CD16-)</w:t>
            </w:r>
          </w:p>
        </w:tc>
        <w:tc>
          <w:tcPr>
            <w:tcW w:w="4675" w:type="dxa"/>
          </w:tcPr>
          <w:p w14:paraId="1A8BDEB4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1c+ mDC cells (CD20-CD3-CD1c+CD16-)</w:t>
            </w:r>
          </w:p>
        </w:tc>
      </w:tr>
      <w:tr w:rsidR="00A375DD" w:rsidRPr="00A636EB" w14:paraId="59AB6B16" w14:textId="77777777" w:rsidTr="00F51B7B">
        <w:tc>
          <w:tcPr>
            <w:tcW w:w="4675" w:type="dxa"/>
          </w:tcPr>
          <w:p w14:paraId="19D824C0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pDC cells (CD20-CD3-CD123+CD11c-)</w:t>
            </w:r>
          </w:p>
        </w:tc>
        <w:tc>
          <w:tcPr>
            <w:tcW w:w="4675" w:type="dxa"/>
          </w:tcPr>
          <w:p w14:paraId="14068866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pDC cells (CD20-CD3-CD123+CD11c-)</w:t>
            </w:r>
          </w:p>
        </w:tc>
      </w:tr>
      <w:tr w:rsidR="00A375DD" w:rsidRPr="00A636EB" w14:paraId="19BC6C11" w14:textId="77777777" w:rsidTr="00F51B7B">
        <w:tc>
          <w:tcPr>
            <w:tcW w:w="4675" w:type="dxa"/>
          </w:tcPr>
          <w:p w14:paraId="20380BC4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B cells (HLADR+ CD20+ CD3–)</w:t>
            </w:r>
          </w:p>
        </w:tc>
        <w:tc>
          <w:tcPr>
            <w:tcW w:w="4675" w:type="dxa"/>
          </w:tcPr>
          <w:p w14:paraId="2128150E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B cells (HLADR+ CD20+ CD3–)</w:t>
            </w:r>
          </w:p>
        </w:tc>
      </w:tr>
      <w:tr w:rsidR="00A375DD" w:rsidRPr="00A636EB" w14:paraId="582D9B6E" w14:textId="77777777" w:rsidTr="00F51B7B">
        <w:tc>
          <w:tcPr>
            <w:tcW w:w="4675" w:type="dxa"/>
          </w:tcPr>
          <w:p w14:paraId="6C8A8192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Monocytes</w:t>
            </w:r>
          </w:p>
        </w:tc>
        <w:tc>
          <w:tcPr>
            <w:tcW w:w="4675" w:type="dxa"/>
          </w:tcPr>
          <w:p w14:paraId="18999D20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Macrophages (CD20-CD3-CD163+CD16-)</w:t>
            </w:r>
          </w:p>
        </w:tc>
      </w:tr>
      <w:tr w:rsidR="00A375DD" w:rsidRPr="00A636EB" w14:paraId="59BC086C" w14:textId="77777777" w:rsidTr="00F51B7B">
        <w:trPr>
          <w:trHeight w:val="180"/>
        </w:trPr>
        <w:tc>
          <w:tcPr>
            <w:tcW w:w="4675" w:type="dxa"/>
          </w:tcPr>
          <w:p w14:paraId="68B0BDC0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Inflammatory monocytes</w:t>
            </w:r>
          </w:p>
        </w:tc>
        <w:tc>
          <w:tcPr>
            <w:tcW w:w="4675" w:type="dxa"/>
          </w:tcPr>
          <w:p w14:paraId="5F6C5314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Neutrophils (CD45+CD16+CD66b+)</w:t>
            </w:r>
          </w:p>
        </w:tc>
      </w:tr>
      <w:tr w:rsidR="00A375DD" w:rsidRPr="00A636EB" w14:paraId="3F461AA3" w14:textId="77777777" w:rsidTr="00F51B7B">
        <w:tc>
          <w:tcPr>
            <w:tcW w:w="4675" w:type="dxa"/>
          </w:tcPr>
          <w:p w14:paraId="1D9BEF21" w14:textId="77777777" w:rsidR="00A375DD" w:rsidRPr="00A636EB" w:rsidRDefault="00A375DD" w:rsidP="00F51B7B">
            <w:pPr>
              <w:rPr>
                <w:rFonts w:eastAsiaTheme="minorEastAsia"/>
              </w:rPr>
            </w:pPr>
          </w:p>
        </w:tc>
        <w:tc>
          <w:tcPr>
            <w:tcW w:w="4675" w:type="dxa"/>
          </w:tcPr>
          <w:p w14:paraId="02317AF1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 T</w:t>
            </w:r>
            <w:r w:rsidRPr="00A636EB">
              <w:rPr>
                <w:rFonts w:eastAsiaTheme="minorEastAsia"/>
                <w:vertAlign w:val="subscript"/>
              </w:rPr>
              <w:t>resident memory(rm)</w:t>
            </w:r>
            <w:r w:rsidRPr="00A636EB">
              <w:rPr>
                <w:rFonts w:eastAsiaTheme="minorEastAsia"/>
              </w:rPr>
              <w:t xml:space="preserve"> (CD4+CD69+)</w:t>
            </w:r>
          </w:p>
        </w:tc>
      </w:tr>
      <w:tr w:rsidR="00A375DD" w:rsidRPr="00A636EB" w14:paraId="22BDC453" w14:textId="77777777" w:rsidTr="00F51B7B">
        <w:tc>
          <w:tcPr>
            <w:tcW w:w="4675" w:type="dxa"/>
          </w:tcPr>
          <w:p w14:paraId="7F78A3B3" w14:textId="77777777" w:rsidR="00A375DD" w:rsidRPr="00A636EB" w:rsidRDefault="00A375DD" w:rsidP="00F51B7B">
            <w:pPr>
              <w:rPr>
                <w:rFonts w:eastAsiaTheme="minorEastAsia"/>
              </w:rPr>
            </w:pPr>
          </w:p>
        </w:tc>
        <w:tc>
          <w:tcPr>
            <w:tcW w:w="4675" w:type="dxa"/>
          </w:tcPr>
          <w:p w14:paraId="522CFB9E" w14:textId="77777777" w:rsidR="00A375DD" w:rsidRPr="00A636EB" w:rsidRDefault="00A375DD" w:rsidP="00F51B7B">
            <w:pPr>
              <w:rPr>
                <w:rFonts w:eastAsiaTheme="minorEastAsia"/>
                <w:b/>
                <w:bCs/>
              </w:rPr>
            </w:pPr>
            <w:r w:rsidRPr="00A636EB">
              <w:rPr>
                <w:rFonts w:eastAsiaTheme="minorEastAsia"/>
              </w:rPr>
              <w:t>CD8+ T</w:t>
            </w:r>
            <w:r w:rsidRPr="00A636EB">
              <w:rPr>
                <w:rFonts w:eastAsiaTheme="minorEastAsia"/>
                <w:vertAlign w:val="subscript"/>
              </w:rPr>
              <w:t xml:space="preserve">rm </w:t>
            </w:r>
            <w:r w:rsidRPr="00A636EB">
              <w:rPr>
                <w:rFonts w:eastAsiaTheme="minorEastAsia"/>
              </w:rPr>
              <w:t>(CD8+CD69+CD103+)</w:t>
            </w:r>
          </w:p>
        </w:tc>
      </w:tr>
      <w:tr w:rsidR="00A375DD" w:rsidRPr="00A636EB" w14:paraId="369358EA" w14:textId="77777777" w:rsidTr="00F51B7B">
        <w:tc>
          <w:tcPr>
            <w:tcW w:w="4675" w:type="dxa"/>
          </w:tcPr>
          <w:p w14:paraId="65217B84" w14:textId="77777777" w:rsidR="00A375DD" w:rsidRPr="00A636EB" w:rsidRDefault="00A375DD" w:rsidP="00F51B7B">
            <w:pPr>
              <w:rPr>
                <w:rFonts w:eastAsiaTheme="minorEastAsia"/>
              </w:rPr>
            </w:pPr>
          </w:p>
        </w:tc>
        <w:tc>
          <w:tcPr>
            <w:tcW w:w="4675" w:type="dxa"/>
          </w:tcPr>
          <w:p w14:paraId="508C6F36" w14:textId="77777777" w:rsidR="00A375DD" w:rsidRPr="00A636EB" w:rsidRDefault="00A375DD" w:rsidP="00F51B7B">
            <w:pPr>
              <w:rPr>
                <w:rFonts w:eastAsiaTheme="minorEastAsia"/>
              </w:rPr>
            </w:pPr>
            <w:r w:rsidRPr="00A636EB">
              <w:rPr>
                <w:rFonts w:eastAsiaTheme="minorEastAsia"/>
              </w:rPr>
              <w:t>CD4+ and CD8+ nonT</w:t>
            </w:r>
            <w:r w:rsidRPr="00A636EB">
              <w:rPr>
                <w:rFonts w:eastAsiaTheme="minorEastAsia"/>
                <w:vertAlign w:val="subscript"/>
              </w:rPr>
              <w:t>rm</w:t>
            </w:r>
            <w:r w:rsidRPr="00A636EB">
              <w:rPr>
                <w:rFonts w:eastAsiaTheme="minorEastAsia"/>
              </w:rPr>
              <w:t xml:space="preserve"> (CD69-CD103-)</w:t>
            </w:r>
          </w:p>
        </w:tc>
      </w:tr>
    </w:tbl>
    <w:p w14:paraId="3794BA1D" w14:textId="41C8741D" w:rsidR="00590574" w:rsidRPr="00BC304C" w:rsidRDefault="00590574" w:rsidP="6A6609E0">
      <w:pPr>
        <w:rPr>
          <w:rFonts w:eastAsiaTheme="minorEastAsia"/>
          <w:u w:val="single"/>
        </w:rPr>
      </w:pPr>
    </w:p>
    <w:sectPr w:rsidR="00590574" w:rsidRPr="00BC3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523AD"/>
    <w:multiLevelType w:val="hybridMultilevel"/>
    <w:tmpl w:val="2200C9F0"/>
    <w:lvl w:ilvl="0" w:tplc="DE5E4A62">
      <w:start w:val="2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C0ADC"/>
    <w:multiLevelType w:val="hybridMultilevel"/>
    <w:tmpl w:val="1F4ABDA2"/>
    <w:lvl w:ilvl="0" w:tplc="BC92A5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679E0"/>
    <w:multiLevelType w:val="hybridMultilevel"/>
    <w:tmpl w:val="3B6870F4"/>
    <w:lvl w:ilvl="0" w:tplc="50AAF01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F0BD9"/>
    <w:multiLevelType w:val="hybridMultilevel"/>
    <w:tmpl w:val="80F0E920"/>
    <w:lvl w:ilvl="0" w:tplc="FFA2AD1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6D430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F401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3E2A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7C30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5A91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E65F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3AE9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1279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EC1D12"/>
    <w:multiLevelType w:val="hybridMultilevel"/>
    <w:tmpl w:val="842E4B58"/>
    <w:lvl w:ilvl="0" w:tplc="D87EE1E8">
      <w:start w:val="1"/>
      <w:numFmt w:val="upperLetter"/>
      <w:lvlText w:val="(%1)"/>
      <w:lvlJc w:val="left"/>
      <w:pPr>
        <w:ind w:left="720" w:hanging="360"/>
      </w:pPr>
    </w:lvl>
    <w:lvl w:ilvl="1" w:tplc="055A9982">
      <w:start w:val="1"/>
      <w:numFmt w:val="lowerLetter"/>
      <w:lvlText w:val="%2."/>
      <w:lvlJc w:val="left"/>
      <w:pPr>
        <w:ind w:left="1440" w:hanging="360"/>
      </w:pPr>
    </w:lvl>
    <w:lvl w:ilvl="2" w:tplc="A1BAE098">
      <w:start w:val="1"/>
      <w:numFmt w:val="lowerRoman"/>
      <w:lvlText w:val="%3."/>
      <w:lvlJc w:val="right"/>
      <w:pPr>
        <w:ind w:left="2160" w:hanging="180"/>
      </w:pPr>
    </w:lvl>
    <w:lvl w:ilvl="3" w:tplc="B5F8677E">
      <w:start w:val="1"/>
      <w:numFmt w:val="decimal"/>
      <w:lvlText w:val="%4."/>
      <w:lvlJc w:val="left"/>
      <w:pPr>
        <w:ind w:left="2880" w:hanging="360"/>
      </w:pPr>
    </w:lvl>
    <w:lvl w:ilvl="4" w:tplc="B5BA208C">
      <w:start w:val="1"/>
      <w:numFmt w:val="lowerLetter"/>
      <w:lvlText w:val="%5."/>
      <w:lvlJc w:val="left"/>
      <w:pPr>
        <w:ind w:left="3600" w:hanging="360"/>
      </w:pPr>
    </w:lvl>
    <w:lvl w:ilvl="5" w:tplc="233C1148">
      <w:start w:val="1"/>
      <w:numFmt w:val="lowerRoman"/>
      <w:lvlText w:val="%6."/>
      <w:lvlJc w:val="right"/>
      <w:pPr>
        <w:ind w:left="4320" w:hanging="180"/>
      </w:pPr>
    </w:lvl>
    <w:lvl w:ilvl="6" w:tplc="607AB64E">
      <w:start w:val="1"/>
      <w:numFmt w:val="decimal"/>
      <w:lvlText w:val="%7."/>
      <w:lvlJc w:val="left"/>
      <w:pPr>
        <w:ind w:left="5040" w:hanging="360"/>
      </w:pPr>
    </w:lvl>
    <w:lvl w:ilvl="7" w:tplc="5B8C9AA0">
      <w:start w:val="1"/>
      <w:numFmt w:val="lowerLetter"/>
      <w:lvlText w:val="%8."/>
      <w:lvlJc w:val="left"/>
      <w:pPr>
        <w:ind w:left="5760" w:hanging="360"/>
      </w:pPr>
    </w:lvl>
    <w:lvl w:ilvl="8" w:tplc="9D02BF9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0705EC"/>
    <w:multiLevelType w:val="hybridMultilevel"/>
    <w:tmpl w:val="CC323E3E"/>
    <w:lvl w:ilvl="0" w:tplc="23609D1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EE89E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20F5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B47E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82F5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5C21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443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64BC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FCB4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817199"/>
    <w:multiLevelType w:val="hybridMultilevel"/>
    <w:tmpl w:val="C1CA01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102505">
    <w:abstractNumId w:val="4"/>
  </w:num>
  <w:num w:numId="2" w16cid:durableId="1673725189">
    <w:abstractNumId w:val="5"/>
  </w:num>
  <w:num w:numId="3" w16cid:durableId="818421143">
    <w:abstractNumId w:val="3"/>
  </w:num>
  <w:num w:numId="4" w16cid:durableId="725303669">
    <w:abstractNumId w:val="0"/>
  </w:num>
  <w:num w:numId="5" w16cid:durableId="1424959896">
    <w:abstractNumId w:val="1"/>
  </w:num>
  <w:num w:numId="6" w16cid:durableId="1602638288">
    <w:abstractNumId w:val="6"/>
  </w:num>
  <w:num w:numId="7" w16cid:durableId="13819033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653C78"/>
    <w:rsid w:val="000316B1"/>
    <w:rsid w:val="00032E47"/>
    <w:rsid w:val="00036A45"/>
    <w:rsid w:val="000425DE"/>
    <w:rsid w:val="00064D1C"/>
    <w:rsid w:val="000818D5"/>
    <w:rsid w:val="00083766"/>
    <w:rsid w:val="00087708"/>
    <w:rsid w:val="000931D9"/>
    <w:rsid w:val="0009414C"/>
    <w:rsid w:val="000B0EEB"/>
    <w:rsid w:val="000D50FB"/>
    <w:rsid w:val="000F58AC"/>
    <w:rsid w:val="000F596F"/>
    <w:rsid w:val="000F5A0A"/>
    <w:rsid w:val="0010319E"/>
    <w:rsid w:val="001833CA"/>
    <w:rsid w:val="00192238"/>
    <w:rsid w:val="001956AE"/>
    <w:rsid w:val="001A461B"/>
    <w:rsid w:val="001B0E5A"/>
    <w:rsid w:val="001B128E"/>
    <w:rsid w:val="001B24BE"/>
    <w:rsid w:val="001B52AE"/>
    <w:rsid w:val="001C1D21"/>
    <w:rsid w:val="001D5FDC"/>
    <w:rsid w:val="00211B42"/>
    <w:rsid w:val="00225EAF"/>
    <w:rsid w:val="00235EB1"/>
    <w:rsid w:val="00240A39"/>
    <w:rsid w:val="00284782"/>
    <w:rsid w:val="00290261"/>
    <w:rsid w:val="00291323"/>
    <w:rsid w:val="002A2ADB"/>
    <w:rsid w:val="002B06C0"/>
    <w:rsid w:val="002B5923"/>
    <w:rsid w:val="002C1151"/>
    <w:rsid w:val="002D6A37"/>
    <w:rsid w:val="002F32C3"/>
    <w:rsid w:val="00303539"/>
    <w:rsid w:val="0030738B"/>
    <w:rsid w:val="003251FB"/>
    <w:rsid w:val="003651F3"/>
    <w:rsid w:val="00375CC4"/>
    <w:rsid w:val="00386453"/>
    <w:rsid w:val="003872F3"/>
    <w:rsid w:val="003901FE"/>
    <w:rsid w:val="003926E4"/>
    <w:rsid w:val="00393C58"/>
    <w:rsid w:val="00395F42"/>
    <w:rsid w:val="003D1E65"/>
    <w:rsid w:val="003D2AFE"/>
    <w:rsid w:val="003D46C8"/>
    <w:rsid w:val="003D7BC4"/>
    <w:rsid w:val="003E1025"/>
    <w:rsid w:val="003E23C3"/>
    <w:rsid w:val="003E3279"/>
    <w:rsid w:val="003F6003"/>
    <w:rsid w:val="003F7CD6"/>
    <w:rsid w:val="004144C6"/>
    <w:rsid w:val="004220E5"/>
    <w:rsid w:val="004243DD"/>
    <w:rsid w:val="004319D9"/>
    <w:rsid w:val="00443D19"/>
    <w:rsid w:val="00444179"/>
    <w:rsid w:val="004476AE"/>
    <w:rsid w:val="00464DAF"/>
    <w:rsid w:val="00470E9B"/>
    <w:rsid w:val="00484126"/>
    <w:rsid w:val="00495B07"/>
    <w:rsid w:val="004C0AB3"/>
    <w:rsid w:val="004C59EB"/>
    <w:rsid w:val="004C7D9E"/>
    <w:rsid w:val="004E22B5"/>
    <w:rsid w:val="005311EC"/>
    <w:rsid w:val="005614E2"/>
    <w:rsid w:val="005703A8"/>
    <w:rsid w:val="00576729"/>
    <w:rsid w:val="00590574"/>
    <w:rsid w:val="00595581"/>
    <w:rsid w:val="005A1A9C"/>
    <w:rsid w:val="005A465E"/>
    <w:rsid w:val="005A5386"/>
    <w:rsid w:val="005B5657"/>
    <w:rsid w:val="005C55A1"/>
    <w:rsid w:val="005D2D68"/>
    <w:rsid w:val="005F04C5"/>
    <w:rsid w:val="005F539D"/>
    <w:rsid w:val="00613B3B"/>
    <w:rsid w:val="00613D2E"/>
    <w:rsid w:val="00646445"/>
    <w:rsid w:val="006561E2"/>
    <w:rsid w:val="00664E10"/>
    <w:rsid w:val="006741FE"/>
    <w:rsid w:val="006840D6"/>
    <w:rsid w:val="006D2B38"/>
    <w:rsid w:val="006D7BE5"/>
    <w:rsid w:val="00703A45"/>
    <w:rsid w:val="0072246F"/>
    <w:rsid w:val="00723216"/>
    <w:rsid w:val="00730855"/>
    <w:rsid w:val="00732C52"/>
    <w:rsid w:val="00751CC2"/>
    <w:rsid w:val="00754DE5"/>
    <w:rsid w:val="007767DD"/>
    <w:rsid w:val="007B5809"/>
    <w:rsid w:val="007B7E18"/>
    <w:rsid w:val="007C634B"/>
    <w:rsid w:val="007E2E7C"/>
    <w:rsid w:val="007E34CB"/>
    <w:rsid w:val="0080150B"/>
    <w:rsid w:val="00806F87"/>
    <w:rsid w:val="00811565"/>
    <w:rsid w:val="00821D1A"/>
    <w:rsid w:val="00873B05"/>
    <w:rsid w:val="008A2645"/>
    <w:rsid w:val="008A3F87"/>
    <w:rsid w:val="008C249F"/>
    <w:rsid w:val="008C3746"/>
    <w:rsid w:val="008C4BD2"/>
    <w:rsid w:val="008D4492"/>
    <w:rsid w:val="008E1DEF"/>
    <w:rsid w:val="008F0C22"/>
    <w:rsid w:val="009154E9"/>
    <w:rsid w:val="0092523B"/>
    <w:rsid w:val="00926ED7"/>
    <w:rsid w:val="00930309"/>
    <w:rsid w:val="00940574"/>
    <w:rsid w:val="0097314E"/>
    <w:rsid w:val="00991A3A"/>
    <w:rsid w:val="009A2662"/>
    <w:rsid w:val="009A7002"/>
    <w:rsid w:val="009B7BD5"/>
    <w:rsid w:val="009C4A63"/>
    <w:rsid w:val="009C6055"/>
    <w:rsid w:val="00A2722F"/>
    <w:rsid w:val="00A375DD"/>
    <w:rsid w:val="00A46F83"/>
    <w:rsid w:val="00A50280"/>
    <w:rsid w:val="00A53249"/>
    <w:rsid w:val="00A636EB"/>
    <w:rsid w:val="00A63A6D"/>
    <w:rsid w:val="00A76F53"/>
    <w:rsid w:val="00A8042A"/>
    <w:rsid w:val="00A80E69"/>
    <w:rsid w:val="00A81E1B"/>
    <w:rsid w:val="00A95B6A"/>
    <w:rsid w:val="00A97560"/>
    <w:rsid w:val="00AA1384"/>
    <w:rsid w:val="00AC6482"/>
    <w:rsid w:val="00AD019D"/>
    <w:rsid w:val="00AD0E39"/>
    <w:rsid w:val="00AD3A2C"/>
    <w:rsid w:val="00AD5997"/>
    <w:rsid w:val="00AE3BCE"/>
    <w:rsid w:val="00AF1A12"/>
    <w:rsid w:val="00AF7A6C"/>
    <w:rsid w:val="00B14244"/>
    <w:rsid w:val="00B21FD9"/>
    <w:rsid w:val="00B231FA"/>
    <w:rsid w:val="00B767A7"/>
    <w:rsid w:val="00B77E96"/>
    <w:rsid w:val="00B83EFE"/>
    <w:rsid w:val="00B93A67"/>
    <w:rsid w:val="00BC1CAB"/>
    <w:rsid w:val="00BC304C"/>
    <w:rsid w:val="00BC4BDD"/>
    <w:rsid w:val="00BC5CC5"/>
    <w:rsid w:val="00BD425F"/>
    <w:rsid w:val="00BD5895"/>
    <w:rsid w:val="00C0075E"/>
    <w:rsid w:val="00C0630A"/>
    <w:rsid w:val="00C22E47"/>
    <w:rsid w:val="00C3388B"/>
    <w:rsid w:val="00C35C7F"/>
    <w:rsid w:val="00C42B69"/>
    <w:rsid w:val="00C434AC"/>
    <w:rsid w:val="00C44EDC"/>
    <w:rsid w:val="00C97208"/>
    <w:rsid w:val="00CC5513"/>
    <w:rsid w:val="00CD4E37"/>
    <w:rsid w:val="00CE05AC"/>
    <w:rsid w:val="00D058B6"/>
    <w:rsid w:val="00D073EE"/>
    <w:rsid w:val="00D2C61A"/>
    <w:rsid w:val="00D53768"/>
    <w:rsid w:val="00D54168"/>
    <w:rsid w:val="00D64513"/>
    <w:rsid w:val="00D70852"/>
    <w:rsid w:val="00D75937"/>
    <w:rsid w:val="00D75EF9"/>
    <w:rsid w:val="00DA1451"/>
    <w:rsid w:val="00DB0727"/>
    <w:rsid w:val="00DB2AEB"/>
    <w:rsid w:val="00DC0058"/>
    <w:rsid w:val="00DD6DE4"/>
    <w:rsid w:val="00DE1FA5"/>
    <w:rsid w:val="00E05A56"/>
    <w:rsid w:val="00E29BCE"/>
    <w:rsid w:val="00E32B21"/>
    <w:rsid w:val="00E44C41"/>
    <w:rsid w:val="00E71361"/>
    <w:rsid w:val="00E84B3F"/>
    <w:rsid w:val="00EB2DAD"/>
    <w:rsid w:val="00EB49DD"/>
    <w:rsid w:val="00EC03AB"/>
    <w:rsid w:val="00ED2B19"/>
    <w:rsid w:val="00ED2BAC"/>
    <w:rsid w:val="00ED7ACA"/>
    <w:rsid w:val="00EE140F"/>
    <w:rsid w:val="00EE6B2C"/>
    <w:rsid w:val="00EF282F"/>
    <w:rsid w:val="00EF65E1"/>
    <w:rsid w:val="00F15753"/>
    <w:rsid w:val="00F215E7"/>
    <w:rsid w:val="00F26A14"/>
    <w:rsid w:val="00F2731C"/>
    <w:rsid w:val="00F328B6"/>
    <w:rsid w:val="00F60B89"/>
    <w:rsid w:val="00F82268"/>
    <w:rsid w:val="00F96826"/>
    <w:rsid w:val="00F97325"/>
    <w:rsid w:val="00FB7D67"/>
    <w:rsid w:val="00FC3146"/>
    <w:rsid w:val="0125CEF5"/>
    <w:rsid w:val="014D269D"/>
    <w:rsid w:val="01F57435"/>
    <w:rsid w:val="020680EB"/>
    <w:rsid w:val="02171578"/>
    <w:rsid w:val="0245FD1F"/>
    <w:rsid w:val="02920943"/>
    <w:rsid w:val="02A771D8"/>
    <w:rsid w:val="02A9CAC7"/>
    <w:rsid w:val="03A8DA3E"/>
    <w:rsid w:val="04110662"/>
    <w:rsid w:val="04247FC5"/>
    <w:rsid w:val="04322B89"/>
    <w:rsid w:val="043E3543"/>
    <w:rsid w:val="04459B28"/>
    <w:rsid w:val="04A30568"/>
    <w:rsid w:val="04EB5DD6"/>
    <w:rsid w:val="054C6AC4"/>
    <w:rsid w:val="058D397A"/>
    <w:rsid w:val="059C8201"/>
    <w:rsid w:val="06139589"/>
    <w:rsid w:val="06563231"/>
    <w:rsid w:val="06C5C513"/>
    <w:rsid w:val="06D7CCC0"/>
    <w:rsid w:val="0700CF55"/>
    <w:rsid w:val="0822FE98"/>
    <w:rsid w:val="082AEB53"/>
    <w:rsid w:val="08653C78"/>
    <w:rsid w:val="089C1646"/>
    <w:rsid w:val="08EE67CA"/>
    <w:rsid w:val="093B949B"/>
    <w:rsid w:val="0954555F"/>
    <w:rsid w:val="096857E9"/>
    <w:rsid w:val="0A64CF23"/>
    <w:rsid w:val="0AE9252A"/>
    <w:rsid w:val="0B012DC6"/>
    <w:rsid w:val="0B51E9A8"/>
    <w:rsid w:val="0BA4A43A"/>
    <w:rsid w:val="0BD3B708"/>
    <w:rsid w:val="0C1FC32C"/>
    <w:rsid w:val="0C23C2AB"/>
    <w:rsid w:val="0C43C15F"/>
    <w:rsid w:val="0C4F2648"/>
    <w:rsid w:val="0C58EEC1"/>
    <w:rsid w:val="0CF155F6"/>
    <w:rsid w:val="0D087BF1"/>
    <w:rsid w:val="0D218562"/>
    <w:rsid w:val="0D700A5E"/>
    <w:rsid w:val="0E9C6AF7"/>
    <w:rsid w:val="0F61BFB9"/>
    <w:rsid w:val="0F784DBE"/>
    <w:rsid w:val="0F898E07"/>
    <w:rsid w:val="0FFD0D76"/>
    <w:rsid w:val="10E2B9CD"/>
    <w:rsid w:val="1142924F"/>
    <w:rsid w:val="11924FC1"/>
    <w:rsid w:val="11942315"/>
    <w:rsid w:val="11CC9FCE"/>
    <w:rsid w:val="120B33CB"/>
    <w:rsid w:val="126398F0"/>
    <w:rsid w:val="1293042F"/>
    <w:rsid w:val="129A9F35"/>
    <w:rsid w:val="12F50DA3"/>
    <w:rsid w:val="12FE51C7"/>
    <w:rsid w:val="1302889B"/>
    <w:rsid w:val="13048BC9"/>
    <w:rsid w:val="131B08E2"/>
    <w:rsid w:val="132C3CA3"/>
    <w:rsid w:val="1375EC60"/>
    <w:rsid w:val="13A235AB"/>
    <w:rsid w:val="1433B7F5"/>
    <w:rsid w:val="14B6A6E2"/>
    <w:rsid w:val="14B770E0"/>
    <w:rsid w:val="14D28BE0"/>
    <w:rsid w:val="1513284E"/>
    <w:rsid w:val="152E89A3"/>
    <w:rsid w:val="154C049E"/>
    <w:rsid w:val="15822538"/>
    <w:rsid w:val="15CF4F69"/>
    <w:rsid w:val="15D43926"/>
    <w:rsid w:val="15FF7CD9"/>
    <w:rsid w:val="16116BE5"/>
    <w:rsid w:val="1619B00A"/>
    <w:rsid w:val="165D8A71"/>
    <w:rsid w:val="1679434F"/>
    <w:rsid w:val="17221375"/>
    <w:rsid w:val="17511A1D"/>
    <w:rsid w:val="1770574E"/>
    <w:rsid w:val="17A0149E"/>
    <w:rsid w:val="17CEC653"/>
    <w:rsid w:val="187906D0"/>
    <w:rsid w:val="189AF24C"/>
    <w:rsid w:val="193ABCAF"/>
    <w:rsid w:val="19AAB458"/>
    <w:rsid w:val="1A355C30"/>
    <w:rsid w:val="1ABC7EC7"/>
    <w:rsid w:val="1AE73751"/>
    <w:rsid w:val="1AF4A911"/>
    <w:rsid w:val="1AFD165B"/>
    <w:rsid w:val="1B319697"/>
    <w:rsid w:val="1B4684B9"/>
    <w:rsid w:val="1B5DCC9D"/>
    <w:rsid w:val="1C1A61B4"/>
    <w:rsid w:val="1C25F9EA"/>
    <w:rsid w:val="1C49DC61"/>
    <w:rsid w:val="1C6F3AA1"/>
    <w:rsid w:val="1CC5E6AC"/>
    <w:rsid w:val="1CDCC288"/>
    <w:rsid w:val="1CF9C4BF"/>
    <w:rsid w:val="1D0C9385"/>
    <w:rsid w:val="1D628150"/>
    <w:rsid w:val="1D6E636F"/>
    <w:rsid w:val="1D810897"/>
    <w:rsid w:val="1DC7775D"/>
    <w:rsid w:val="1DCD4C09"/>
    <w:rsid w:val="1E64DD56"/>
    <w:rsid w:val="1EC4D28E"/>
    <w:rsid w:val="1EC7B01D"/>
    <w:rsid w:val="1F29691A"/>
    <w:rsid w:val="1FDA15B2"/>
    <w:rsid w:val="1FE71E31"/>
    <w:rsid w:val="20F520E9"/>
    <w:rsid w:val="2123E990"/>
    <w:rsid w:val="21B43EBF"/>
    <w:rsid w:val="21E7F22E"/>
    <w:rsid w:val="220B55F3"/>
    <w:rsid w:val="23190A0B"/>
    <w:rsid w:val="233BFB11"/>
    <w:rsid w:val="2354274F"/>
    <w:rsid w:val="23C0B5B4"/>
    <w:rsid w:val="23FFF88F"/>
    <w:rsid w:val="242B5D4E"/>
    <w:rsid w:val="24933160"/>
    <w:rsid w:val="24BAF67D"/>
    <w:rsid w:val="24DD8990"/>
    <w:rsid w:val="255092CF"/>
    <w:rsid w:val="25604CF7"/>
    <w:rsid w:val="25B92A02"/>
    <w:rsid w:val="2643442B"/>
    <w:rsid w:val="264A0F68"/>
    <w:rsid w:val="265059B7"/>
    <w:rsid w:val="26587D5E"/>
    <w:rsid w:val="26CB9E72"/>
    <w:rsid w:val="2723423A"/>
    <w:rsid w:val="273B8D96"/>
    <w:rsid w:val="27931544"/>
    <w:rsid w:val="28081721"/>
    <w:rsid w:val="295C2930"/>
    <w:rsid w:val="297FA06F"/>
    <w:rsid w:val="2A033F34"/>
    <w:rsid w:val="2A23F647"/>
    <w:rsid w:val="2A27DBFB"/>
    <w:rsid w:val="2C14EEA3"/>
    <w:rsid w:val="2CD11233"/>
    <w:rsid w:val="2D0E4041"/>
    <w:rsid w:val="2D35FB03"/>
    <w:rsid w:val="2DA2534C"/>
    <w:rsid w:val="2DA3AA4B"/>
    <w:rsid w:val="2DAA66E5"/>
    <w:rsid w:val="2E0B9C65"/>
    <w:rsid w:val="2E2D1098"/>
    <w:rsid w:val="2E33B7E4"/>
    <w:rsid w:val="2F559BB6"/>
    <w:rsid w:val="2FB0239A"/>
    <w:rsid w:val="2FB80D87"/>
    <w:rsid w:val="2FC0CEB5"/>
    <w:rsid w:val="2FE3A544"/>
    <w:rsid w:val="30226087"/>
    <w:rsid w:val="305E9482"/>
    <w:rsid w:val="30AB1AFC"/>
    <w:rsid w:val="30EA2817"/>
    <w:rsid w:val="311BDD20"/>
    <w:rsid w:val="31224EC1"/>
    <w:rsid w:val="31B74E51"/>
    <w:rsid w:val="328C885A"/>
    <w:rsid w:val="3296AF3B"/>
    <w:rsid w:val="32BC9026"/>
    <w:rsid w:val="331392EE"/>
    <w:rsid w:val="3347F2A6"/>
    <w:rsid w:val="336224F8"/>
    <w:rsid w:val="33DAEFD7"/>
    <w:rsid w:val="344FC312"/>
    <w:rsid w:val="3457C5E5"/>
    <w:rsid w:val="34A8EDB5"/>
    <w:rsid w:val="34B2324E"/>
    <w:rsid w:val="34D69C71"/>
    <w:rsid w:val="34D907CD"/>
    <w:rsid w:val="34DAE6FC"/>
    <w:rsid w:val="351E5E40"/>
    <w:rsid w:val="35D4D2B3"/>
    <w:rsid w:val="35FCA97F"/>
    <w:rsid w:val="3638E014"/>
    <w:rsid w:val="3644BE16"/>
    <w:rsid w:val="365A7649"/>
    <w:rsid w:val="36A3E419"/>
    <w:rsid w:val="37077338"/>
    <w:rsid w:val="370D290D"/>
    <w:rsid w:val="374C87F0"/>
    <w:rsid w:val="375596FE"/>
    <w:rsid w:val="37C171CD"/>
    <w:rsid w:val="37D67234"/>
    <w:rsid w:val="381DE4B5"/>
    <w:rsid w:val="3829F0B4"/>
    <w:rsid w:val="38F34C37"/>
    <w:rsid w:val="3988AC19"/>
    <w:rsid w:val="39E79D62"/>
    <w:rsid w:val="3A04D1BF"/>
    <w:rsid w:val="3A0C64AF"/>
    <w:rsid w:val="3A5C93AC"/>
    <w:rsid w:val="3A86D5DE"/>
    <w:rsid w:val="3AEC6B2B"/>
    <w:rsid w:val="3AEFD504"/>
    <w:rsid w:val="3B7D2D0D"/>
    <w:rsid w:val="3C895465"/>
    <w:rsid w:val="3C9A3209"/>
    <w:rsid w:val="3CAB862F"/>
    <w:rsid w:val="3CB46ABC"/>
    <w:rsid w:val="3CD38751"/>
    <w:rsid w:val="3D4E1A01"/>
    <w:rsid w:val="3DDDAD2A"/>
    <w:rsid w:val="3DFFE1F9"/>
    <w:rsid w:val="3EE9B4FB"/>
    <w:rsid w:val="3F37150B"/>
    <w:rsid w:val="3FEBA05C"/>
    <w:rsid w:val="400C48EA"/>
    <w:rsid w:val="4018942B"/>
    <w:rsid w:val="408FBD4E"/>
    <w:rsid w:val="415F2A9B"/>
    <w:rsid w:val="418357E1"/>
    <w:rsid w:val="418770BD"/>
    <w:rsid w:val="41E50730"/>
    <w:rsid w:val="422F18AE"/>
    <w:rsid w:val="42C495ED"/>
    <w:rsid w:val="430A18C1"/>
    <w:rsid w:val="43312FD2"/>
    <w:rsid w:val="4334F623"/>
    <w:rsid w:val="4343D2F7"/>
    <w:rsid w:val="43AA5366"/>
    <w:rsid w:val="43D33C12"/>
    <w:rsid w:val="44276B9C"/>
    <w:rsid w:val="4437DB90"/>
    <w:rsid w:val="444A935A"/>
    <w:rsid w:val="444DFDD5"/>
    <w:rsid w:val="4460664E"/>
    <w:rsid w:val="44990AC9"/>
    <w:rsid w:val="44A5BAE3"/>
    <w:rsid w:val="44BF7CA1"/>
    <w:rsid w:val="45165337"/>
    <w:rsid w:val="457E67AC"/>
    <w:rsid w:val="45D14095"/>
    <w:rsid w:val="45DAF266"/>
    <w:rsid w:val="4626751A"/>
    <w:rsid w:val="463732AA"/>
    <w:rsid w:val="46418B44"/>
    <w:rsid w:val="4671AC5D"/>
    <w:rsid w:val="4677E8BD"/>
    <w:rsid w:val="47482AC9"/>
    <w:rsid w:val="47C2457B"/>
    <w:rsid w:val="47C286EA"/>
    <w:rsid w:val="47C46728"/>
    <w:rsid w:val="47FA2149"/>
    <w:rsid w:val="4870A6B7"/>
    <w:rsid w:val="48928DFE"/>
    <w:rsid w:val="48C57EB6"/>
    <w:rsid w:val="492BC286"/>
    <w:rsid w:val="49441CA7"/>
    <w:rsid w:val="495E15DC"/>
    <w:rsid w:val="49684B07"/>
    <w:rsid w:val="497B7D90"/>
    <w:rsid w:val="4A0A037A"/>
    <w:rsid w:val="4A498298"/>
    <w:rsid w:val="4ACAF07D"/>
    <w:rsid w:val="4AFC279E"/>
    <w:rsid w:val="4B8B0EB9"/>
    <w:rsid w:val="4D46A340"/>
    <w:rsid w:val="4D98DFF8"/>
    <w:rsid w:val="4DD16686"/>
    <w:rsid w:val="4E176689"/>
    <w:rsid w:val="4E968A47"/>
    <w:rsid w:val="4F033BF6"/>
    <w:rsid w:val="4F36B308"/>
    <w:rsid w:val="4F49D2F4"/>
    <w:rsid w:val="50A2D280"/>
    <w:rsid w:val="50E9E680"/>
    <w:rsid w:val="5101D45A"/>
    <w:rsid w:val="512DC2F5"/>
    <w:rsid w:val="5135CF4C"/>
    <w:rsid w:val="515D1566"/>
    <w:rsid w:val="5239F6C4"/>
    <w:rsid w:val="5265CE82"/>
    <w:rsid w:val="52C73ADE"/>
    <w:rsid w:val="52E46212"/>
    <w:rsid w:val="53718C4E"/>
    <w:rsid w:val="53C399A5"/>
    <w:rsid w:val="54DD8DF1"/>
    <w:rsid w:val="5579CB4E"/>
    <w:rsid w:val="557A9241"/>
    <w:rsid w:val="557B6319"/>
    <w:rsid w:val="561A562E"/>
    <w:rsid w:val="564767ED"/>
    <w:rsid w:val="565F1D30"/>
    <w:rsid w:val="56939A93"/>
    <w:rsid w:val="56AE21A4"/>
    <w:rsid w:val="56C14DBB"/>
    <w:rsid w:val="56CD0F17"/>
    <w:rsid w:val="56F7AA10"/>
    <w:rsid w:val="5776E61F"/>
    <w:rsid w:val="57792883"/>
    <w:rsid w:val="57904B28"/>
    <w:rsid w:val="57F6DE4F"/>
    <w:rsid w:val="5840CF8C"/>
    <w:rsid w:val="586E43C3"/>
    <w:rsid w:val="58772962"/>
    <w:rsid w:val="58B303DB"/>
    <w:rsid w:val="58C1E426"/>
    <w:rsid w:val="58DB929F"/>
    <w:rsid w:val="58DBD008"/>
    <w:rsid w:val="594A849B"/>
    <w:rsid w:val="599B173A"/>
    <w:rsid w:val="5A4ED43C"/>
    <w:rsid w:val="5A5BC5AA"/>
    <w:rsid w:val="5B0A124A"/>
    <w:rsid w:val="5B3F8937"/>
    <w:rsid w:val="5B780886"/>
    <w:rsid w:val="5BA2B027"/>
    <w:rsid w:val="5BAECA24"/>
    <w:rsid w:val="5C133361"/>
    <w:rsid w:val="5CF913A2"/>
    <w:rsid w:val="5D262FA4"/>
    <w:rsid w:val="5D2C57F3"/>
    <w:rsid w:val="5D4D53AB"/>
    <w:rsid w:val="5D5AB50A"/>
    <w:rsid w:val="5E5E26F1"/>
    <w:rsid w:val="5E8C0362"/>
    <w:rsid w:val="5EADF1C7"/>
    <w:rsid w:val="5EDC2365"/>
    <w:rsid w:val="5EEDA9ED"/>
    <w:rsid w:val="5F084C2A"/>
    <w:rsid w:val="5F44583D"/>
    <w:rsid w:val="5FA801E8"/>
    <w:rsid w:val="5FEE22AF"/>
    <w:rsid w:val="5FF2EFFE"/>
    <w:rsid w:val="5FFC4191"/>
    <w:rsid w:val="602F0239"/>
    <w:rsid w:val="6059D220"/>
    <w:rsid w:val="60647936"/>
    <w:rsid w:val="60EA6EBD"/>
    <w:rsid w:val="612821C1"/>
    <w:rsid w:val="613E93D2"/>
    <w:rsid w:val="6158F383"/>
    <w:rsid w:val="6167B450"/>
    <w:rsid w:val="61D6442A"/>
    <w:rsid w:val="61FB9202"/>
    <w:rsid w:val="623C465F"/>
    <w:rsid w:val="626B2C8B"/>
    <w:rsid w:val="62D01D0C"/>
    <w:rsid w:val="62FF6F7D"/>
    <w:rsid w:val="630C75B9"/>
    <w:rsid w:val="6389ED35"/>
    <w:rsid w:val="6396C96D"/>
    <w:rsid w:val="63E19308"/>
    <w:rsid w:val="63F57800"/>
    <w:rsid w:val="643398D2"/>
    <w:rsid w:val="6465E2BC"/>
    <w:rsid w:val="64CE403A"/>
    <w:rsid w:val="65B52629"/>
    <w:rsid w:val="65C7B189"/>
    <w:rsid w:val="662FD2BF"/>
    <w:rsid w:val="663B3DEF"/>
    <w:rsid w:val="66753FB4"/>
    <w:rsid w:val="66B5D497"/>
    <w:rsid w:val="673544CA"/>
    <w:rsid w:val="678F272E"/>
    <w:rsid w:val="68276801"/>
    <w:rsid w:val="686F8D8D"/>
    <w:rsid w:val="687926E6"/>
    <w:rsid w:val="690581F1"/>
    <w:rsid w:val="693275C0"/>
    <w:rsid w:val="696A5969"/>
    <w:rsid w:val="6A5C0E64"/>
    <w:rsid w:val="6A5F0500"/>
    <w:rsid w:val="6A6609E0"/>
    <w:rsid w:val="6A957450"/>
    <w:rsid w:val="6AABFAAE"/>
    <w:rsid w:val="6B3058A6"/>
    <w:rsid w:val="6B98D489"/>
    <w:rsid w:val="6C3144B1"/>
    <w:rsid w:val="6C3D22B3"/>
    <w:rsid w:val="6CF1F361"/>
    <w:rsid w:val="6D1C4D0C"/>
    <w:rsid w:val="6D57A7BF"/>
    <w:rsid w:val="6D6D159D"/>
    <w:rsid w:val="6D8B33A5"/>
    <w:rsid w:val="6DE54055"/>
    <w:rsid w:val="6E29EC9D"/>
    <w:rsid w:val="6E336B5F"/>
    <w:rsid w:val="6E79CB66"/>
    <w:rsid w:val="6E9F6DC9"/>
    <w:rsid w:val="6EDBBA3C"/>
    <w:rsid w:val="6F62DAFB"/>
    <w:rsid w:val="6F68E573"/>
    <w:rsid w:val="6FDDA002"/>
    <w:rsid w:val="6FFC0EAC"/>
    <w:rsid w:val="70063B99"/>
    <w:rsid w:val="7099F523"/>
    <w:rsid w:val="70D101C0"/>
    <w:rsid w:val="7137A788"/>
    <w:rsid w:val="719FD483"/>
    <w:rsid w:val="71BBC58E"/>
    <w:rsid w:val="71E917C0"/>
    <w:rsid w:val="729DE054"/>
    <w:rsid w:val="72A1888F"/>
    <w:rsid w:val="72D87032"/>
    <w:rsid w:val="72F69765"/>
    <w:rsid w:val="7312691F"/>
    <w:rsid w:val="73AC0516"/>
    <w:rsid w:val="73B3DE87"/>
    <w:rsid w:val="73DA115F"/>
    <w:rsid w:val="74175037"/>
    <w:rsid w:val="743C5696"/>
    <w:rsid w:val="743CA4B9"/>
    <w:rsid w:val="74489FBA"/>
    <w:rsid w:val="74E3ED90"/>
    <w:rsid w:val="7526197D"/>
    <w:rsid w:val="75AADDE0"/>
    <w:rsid w:val="76664845"/>
    <w:rsid w:val="77427B58"/>
    <w:rsid w:val="780AC9EF"/>
    <w:rsid w:val="787B707A"/>
    <w:rsid w:val="7895AA28"/>
    <w:rsid w:val="78E83568"/>
    <w:rsid w:val="795DCE90"/>
    <w:rsid w:val="7975740A"/>
    <w:rsid w:val="7A416EB1"/>
    <w:rsid w:val="7A6C9427"/>
    <w:rsid w:val="7A6D7384"/>
    <w:rsid w:val="7A830956"/>
    <w:rsid w:val="7B1013F1"/>
    <w:rsid w:val="7B863966"/>
    <w:rsid w:val="7BA8EC05"/>
    <w:rsid w:val="7BB2335C"/>
    <w:rsid w:val="7C28EB43"/>
    <w:rsid w:val="7C2F3520"/>
    <w:rsid w:val="7C6737E1"/>
    <w:rsid w:val="7C835B2C"/>
    <w:rsid w:val="7D2282B9"/>
    <w:rsid w:val="7E46AA4F"/>
    <w:rsid w:val="7E65E663"/>
    <w:rsid w:val="7ECAB82B"/>
    <w:rsid w:val="7EF9176E"/>
    <w:rsid w:val="7F2E6205"/>
    <w:rsid w:val="7FDCA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53C78"/>
  <w15:chartTrackingRefBased/>
  <w15:docId w15:val="{36A50A7A-6E1D-47DA-B9C5-30EE340C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8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3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B0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B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B05"/>
    <w:rPr>
      <w:b/>
      <w:bCs/>
      <w:sz w:val="20"/>
      <w:szCs w:val="20"/>
    </w:rPr>
  </w:style>
  <w:style w:type="paragraph" w:customStyle="1" w:styleId="paragraph">
    <w:name w:val="paragraph"/>
    <w:basedOn w:val="Normal"/>
    <w:rsid w:val="000B0EEB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0B0EEB"/>
  </w:style>
  <w:style w:type="character" w:customStyle="1" w:styleId="normaltextrun">
    <w:name w:val="normaltextrun"/>
    <w:basedOn w:val="DefaultParagraphFont"/>
    <w:rsid w:val="000B0EEB"/>
  </w:style>
  <w:style w:type="paragraph" w:styleId="Revision">
    <w:name w:val="Revision"/>
    <w:hidden/>
    <w:uiPriority w:val="99"/>
    <w:semiHidden/>
    <w:rsid w:val="00C972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41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41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1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945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5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41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0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9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9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98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2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0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6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9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7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98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1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6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23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99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9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3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99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2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17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26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18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8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8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0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60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94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7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0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34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0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09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4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03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6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9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76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53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84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52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90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9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1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46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6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1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3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72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4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24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5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42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59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62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8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11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7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57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9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8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5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41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2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2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9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85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21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2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80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3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8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72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55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5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98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8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8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3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74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3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2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5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33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2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6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5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31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8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73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3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85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7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57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5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26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6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85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00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02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16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0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3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7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68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3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37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96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15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53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5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41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0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00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70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5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10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75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3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6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42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36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2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0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94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7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0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0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75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8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7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96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20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9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9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1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5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4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29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3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32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7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69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39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1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05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2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7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40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80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65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1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49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29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07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5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06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1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88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1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0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84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18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88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8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6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83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2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1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14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2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33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06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68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2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6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62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12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0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0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64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3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07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05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75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2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65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75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7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8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6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1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54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76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78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63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03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59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3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39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33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33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82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38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79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60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4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3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0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5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77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14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7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1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15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2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75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8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69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52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1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71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4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42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81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4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0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9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0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3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6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9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1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0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3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6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7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75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9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4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6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0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53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9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34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44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50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8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43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32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23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42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01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87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94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7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24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2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4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1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68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5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18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9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8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34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15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4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697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3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oren, Vanessa Elizabeth</dc:creator>
  <cp:keywords/>
  <dc:description/>
  <cp:lastModifiedBy>Van Doren, Vanessa Elizabeth</cp:lastModifiedBy>
  <cp:revision>2</cp:revision>
  <dcterms:created xsi:type="dcterms:W3CDTF">2023-05-11T01:04:00Z</dcterms:created>
  <dcterms:modified xsi:type="dcterms:W3CDTF">2023-05-11T01:04:00Z</dcterms:modified>
</cp:coreProperties>
</file>